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C3E31" w14:textId="7FD4C729" w:rsidR="006125B5" w:rsidRPr="00BA2024" w:rsidRDefault="00E10AD0" w:rsidP="001D66F6">
      <w:pPr>
        <w:rPr>
          <w:rFonts w:ascii="Calibri" w:hAnsi="Calibri" w:cs="Calibri"/>
          <w:b/>
          <w:lang w:val="en-US"/>
        </w:rPr>
      </w:pPr>
      <w:bookmarkStart w:id="0" w:name="_GoBack"/>
      <w:bookmarkEnd w:id="0"/>
      <w:r w:rsidRPr="00BA2024">
        <w:rPr>
          <w:b/>
        </w:rPr>
        <w:t>S</w:t>
      </w:r>
      <w:r w:rsidR="003112E2" w:rsidRPr="00BA2024">
        <w:rPr>
          <w:b/>
        </w:rPr>
        <w:t>3</w:t>
      </w:r>
      <w:r w:rsidR="001D66F6" w:rsidRPr="00BA2024">
        <w:rPr>
          <w:b/>
        </w:rPr>
        <w:t xml:space="preserve"> Table. </w:t>
      </w:r>
      <w:r w:rsidR="001D66F6" w:rsidRPr="00BA2024">
        <w:rPr>
          <w:rFonts w:ascii="Calibri" w:hAnsi="Calibri" w:cs="Calibri"/>
          <w:b/>
          <w:lang w:val="en-US"/>
        </w:rPr>
        <w:t xml:space="preserve">Detection of </w:t>
      </w:r>
      <w:r w:rsidR="001D66F6" w:rsidRPr="00BA2024">
        <w:rPr>
          <w:rFonts w:ascii="Calibri" w:hAnsi="Calibri" w:cs="Calibri"/>
          <w:b/>
          <w:i/>
          <w:lang w:val="en-US"/>
        </w:rPr>
        <w:t>Aedes aegypti</w:t>
      </w:r>
      <w:r w:rsidR="001D66F6" w:rsidRPr="00BA2024">
        <w:rPr>
          <w:rFonts w:ascii="Calibri" w:hAnsi="Calibri" w:cs="Calibri"/>
          <w:b/>
          <w:lang w:val="en-US"/>
        </w:rPr>
        <w:t xml:space="preserve"> DNA in </w:t>
      </w:r>
      <w:r w:rsidR="0010163A" w:rsidRPr="00BA2024">
        <w:rPr>
          <w:rFonts w:ascii="Calibri" w:hAnsi="Calibri" w:cs="Calibri"/>
          <w:b/>
          <w:lang w:val="en-US"/>
        </w:rPr>
        <w:t>1 mL water aliquots</w:t>
      </w:r>
      <w:r w:rsidR="001D66F6" w:rsidRPr="00BA2024">
        <w:rPr>
          <w:rFonts w:ascii="Calibri" w:hAnsi="Calibri" w:cs="Calibri"/>
          <w:b/>
          <w:lang w:val="en-US"/>
        </w:rPr>
        <w:t xml:space="preserve"> </w:t>
      </w:r>
      <w:r w:rsidR="0010163A" w:rsidRPr="00BA2024">
        <w:rPr>
          <w:rFonts w:ascii="Calibri" w:hAnsi="Calibri" w:cs="Calibri"/>
          <w:b/>
          <w:lang w:val="en-US"/>
        </w:rPr>
        <w:t>removed from</w:t>
      </w:r>
      <w:r w:rsidR="001D66F6" w:rsidRPr="00BA2024">
        <w:rPr>
          <w:rFonts w:ascii="Calibri" w:hAnsi="Calibri" w:cs="Calibri"/>
          <w:b/>
          <w:lang w:val="en-US"/>
        </w:rPr>
        <w:t xml:space="preserve"> </w:t>
      </w:r>
      <w:r w:rsidR="0010163A" w:rsidRPr="00BA2024">
        <w:rPr>
          <w:rFonts w:ascii="Calibri" w:hAnsi="Calibri" w:cs="Calibri"/>
          <w:b/>
          <w:lang w:val="en-US"/>
        </w:rPr>
        <w:t>(a) water in which eggs had been hatched and larvae reared in (Experiments 1 and 2) and (b) water in which larvae had been transferred into 2 h after hatching</w:t>
      </w:r>
      <w:r w:rsidR="003A3961" w:rsidRPr="00BA2024">
        <w:rPr>
          <w:rFonts w:ascii="Calibri" w:hAnsi="Calibri" w:cs="Calibri"/>
          <w:b/>
          <w:lang w:val="en-US"/>
        </w:rPr>
        <w:t xml:space="preserve"> (Experiment 3)</w:t>
      </w:r>
      <w:r w:rsidR="0010163A" w:rsidRPr="00BA2024">
        <w:rPr>
          <w:rFonts w:ascii="Calibri" w:hAnsi="Calibri" w:cs="Calibri"/>
          <w:b/>
          <w:lang w:val="en-US"/>
        </w:rPr>
        <w:t>.</w:t>
      </w:r>
      <w:r w:rsidR="001D66F6" w:rsidRPr="00BA2024">
        <w:rPr>
          <w:rFonts w:ascii="Calibri" w:hAnsi="Calibri" w:cs="Calibri"/>
          <w:b/>
          <w:lang w:val="en-US"/>
        </w:rPr>
        <w:t xml:space="preserve"> </w:t>
      </w:r>
    </w:p>
    <w:tbl>
      <w:tblPr>
        <w:tblW w:w="12792" w:type="dxa"/>
        <w:tblInd w:w="108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5"/>
        <w:gridCol w:w="994"/>
        <w:gridCol w:w="1559"/>
        <w:gridCol w:w="1560"/>
        <w:gridCol w:w="236"/>
        <w:gridCol w:w="614"/>
        <w:gridCol w:w="1418"/>
        <w:gridCol w:w="1062"/>
        <w:gridCol w:w="1063"/>
        <w:gridCol w:w="1277"/>
        <w:gridCol w:w="283"/>
        <w:gridCol w:w="851"/>
      </w:tblGrid>
      <w:tr w:rsidR="00D03314" w:rsidRPr="003F3C4E" w14:paraId="1B6D8CB7" w14:textId="77777777" w:rsidTr="00AB0ADC">
        <w:trPr>
          <w:trHeight w:val="300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C0E930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EA8DB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0D245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F6C73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020EA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B8021" w14:textId="584E1E9E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  <w:i/>
                <w:iCs/>
              </w:rPr>
              <w:t>Ae. aegypti</w:t>
            </w:r>
            <w:r>
              <w:rPr>
                <w:rFonts w:ascii="Calibri" w:hAnsi="Calibri" w:cs="Calibri"/>
                <w:i/>
                <w:iCs/>
              </w:rPr>
              <w:t xml:space="preserve"> </w:t>
            </w:r>
            <w:r w:rsidRPr="003F3C4E">
              <w:rPr>
                <w:rFonts w:ascii="Calibri" w:hAnsi="Calibri" w:cs="Calibri"/>
              </w:rPr>
              <w:t>LAMP assay result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889FF7" w14:textId="537B2642" w:rsidR="00D03314" w:rsidRDefault="00D03314" w:rsidP="00D03314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 w:rsidRPr="00D03314">
              <w:rPr>
                <w:rFonts w:ascii="Calibri" w:hAnsi="Calibri" w:cs="Calibri"/>
                <w:i/>
                <w:iCs/>
              </w:rPr>
              <w:t xml:space="preserve">Ae. aegypti </w:t>
            </w:r>
            <w:r w:rsidRPr="00D03314">
              <w:rPr>
                <w:rFonts w:ascii="Calibri" w:hAnsi="Calibri" w:cs="Calibri"/>
              </w:rPr>
              <w:t>TaqMan RT-PCR result</w:t>
            </w:r>
          </w:p>
        </w:tc>
      </w:tr>
      <w:tr w:rsidR="00D03314" w:rsidRPr="003F3C4E" w14:paraId="42E94122" w14:textId="77777777" w:rsidTr="00AB0ADC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D51A4" w14:textId="7F6F0FE2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Sample</w:t>
            </w:r>
            <w:r w:rsidR="00AB0ADC">
              <w:rPr>
                <w:rFonts w:ascii="Calibri" w:hAnsi="Calibri" w:cs="Calibri"/>
              </w:rPr>
              <w:t xml:space="preserve"> type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1ADAF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Day post hatch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0F9C0" w14:textId="0CD578E8" w:rsidR="00D03314" w:rsidRPr="001D66F6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 xml:space="preserve">Number of </w:t>
            </w:r>
            <w:r w:rsidRPr="003F3C4E">
              <w:rPr>
                <w:rFonts w:ascii="Calibri" w:hAnsi="Calibri" w:cs="Calibri"/>
                <w:i/>
              </w:rPr>
              <w:t>Ae. aegypti</w:t>
            </w:r>
            <w:r>
              <w:rPr>
                <w:rFonts w:ascii="Calibri" w:hAnsi="Calibri" w:cs="Calibri"/>
              </w:rPr>
              <w:t xml:space="preserve"> larva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40EA3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Number samples tested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6DC4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C49B712" w14:textId="77777777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Number (%) positive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00F03B" w14:textId="17D0E7BE" w:rsidR="00D03314" w:rsidRPr="003F3C4E" w:rsidRDefault="00D03314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D03314">
              <w:rPr>
                <w:rFonts w:ascii="Calibri" w:hAnsi="Calibri" w:cs="Calibri"/>
              </w:rPr>
              <w:t>Number (%) positive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0CC4DD" w14:textId="1411D7C5" w:rsidR="00D03314" w:rsidRPr="003F3C4E" w:rsidRDefault="00AB0ADC" w:rsidP="00D03314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Pr="002C1A4B">
              <w:rPr>
                <w:rFonts w:ascii="Calibri" w:hAnsi="Calibri" w:cs="Calibri"/>
                <w:vertAlign w:val="subscript"/>
              </w:rPr>
              <w:t>t</w:t>
            </w:r>
            <w:r>
              <w:rPr>
                <w:rFonts w:ascii="Calibri" w:hAnsi="Calibri" w:cs="Calibri"/>
              </w:rPr>
              <w:t xml:space="preserve"> score (</w:t>
            </w:r>
            <w:r w:rsidR="00D03314">
              <w:rPr>
                <w:rFonts w:ascii="Calibri" w:hAnsi="Calibri" w:cs="Calibri"/>
              </w:rPr>
              <w:t>Me</w:t>
            </w:r>
            <w:r>
              <w:rPr>
                <w:rFonts w:ascii="Calibri" w:hAnsi="Calibri" w:cs="Calibri"/>
              </w:rPr>
              <w:t xml:space="preserve">an ± </w:t>
            </w:r>
            <w:proofErr w:type="gramStart"/>
            <w:r>
              <w:rPr>
                <w:rFonts w:ascii="Calibri" w:hAnsi="Calibri" w:cs="Calibri"/>
              </w:rPr>
              <w:t>SD)</w:t>
            </w:r>
            <w:r w:rsidR="0010163A" w:rsidRPr="0010163A">
              <w:rPr>
                <w:rFonts w:ascii="Calibri" w:hAnsi="Calibri" w:cs="Calibri"/>
                <w:vertAlign w:val="superscript"/>
              </w:rPr>
              <w:t>a</w:t>
            </w:r>
            <w:proofErr w:type="gramEnd"/>
          </w:p>
        </w:tc>
      </w:tr>
      <w:tr w:rsidR="00AB0ADC" w:rsidRPr="003F3C4E" w14:paraId="73424930" w14:textId="77777777" w:rsidTr="00AB0ADC">
        <w:trPr>
          <w:trHeight w:val="300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551A1B" w14:textId="77777777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  <w:iCs/>
              </w:rPr>
            </w:pPr>
            <w:r w:rsidRPr="003F3C4E">
              <w:rPr>
                <w:rFonts w:ascii="Calibri" w:hAnsi="Calibri" w:cs="Calibri"/>
                <w:iCs/>
              </w:rPr>
              <w:t>Hatching water</w:t>
            </w:r>
          </w:p>
          <w:p w14:paraId="0974A00E" w14:textId="5836E8F2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  <w:iCs/>
              </w:rPr>
            </w:pPr>
            <w:r>
              <w:rPr>
                <w:rFonts w:ascii="Calibri" w:hAnsi="Calibri" w:cs="Calibri"/>
                <w:iCs/>
              </w:rPr>
              <w:t>(Experiment 1)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2CDF5F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068238C0" w14:textId="5CB28D45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281736BA" w14:textId="48E267F5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B4F52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top w:val="single" w:sz="4" w:space="0" w:color="auto"/>
              <w:left w:val="nil"/>
              <w:right w:val="nil"/>
            </w:tcBorders>
          </w:tcPr>
          <w:p w14:paraId="6A3EB6C8" w14:textId="0F5661D3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02F70721" w14:textId="3EA6EC93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right w:val="nil"/>
            </w:tcBorders>
          </w:tcPr>
          <w:p w14:paraId="4C13FDDD" w14:textId="14676F2E" w:rsidR="00AB0ADC" w:rsidRPr="003F3C4E" w:rsidRDefault="00AB0ADC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</w:tcPr>
          <w:p w14:paraId="59D922C0" w14:textId="5F20F5C0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2411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6196DA51" w14:textId="3057BD28" w:rsidR="00AB0ADC" w:rsidRPr="003F3C4E" w:rsidRDefault="00AB0ADC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="Calibri" w:hAnsi="Calibri" w:cs="Calibri"/>
              </w:rPr>
              <w:t>39</w:t>
            </w:r>
          </w:p>
        </w:tc>
      </w:tr>
      <w:tr w:rsidR="00AB0ADC" w:rsidRPr="003F3C4E" w14:paraId="790441A1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EA8A1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497FB6F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95AE15" w14:textId="1D9056C6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 xml:space="preserve">3 - </w:t>
            </w:r>
            <w:r>
              <w:rPr>
                <w:rFonts w:ascii="Calibri" w:hAnsi="Calibri" w:cs="Calibri"/>
              </w:rPr>
              <w:t>9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AC61495" w14:textId="455DA3A0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109B54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3423C174" w14:textId="345B05B8" w:rsidR="00AB0ADC" w:rsidRPr="003F3C4E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AC1541C" w14:textId="22F74075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(10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356C7FB1" w14:textId="49F9AB04" w:rsidR="00AB0ADC" w:rsidRPr="003F3C4E" w:rsidRDefault="00AB0ADC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45C48F43" w14:textId="0A228DCD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(100)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6A81FFE" w14:textId="6993A6F2" w:rsidR="00AB0ADC" w:rsidRPr="003F3C4E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5.1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0B8D60F" w14:textId="09F5FE2D" w:rsidR="00AB0ADC" w:rsidRPr="003F3C4E" w:rsidRDefault="00AB0ADC" w:rsidP="00AB0ADC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6DF8B352" w14:textId="7082A7DD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2</w:t>
            </w:r>
          </w:p>
        </w:tc>
      </w:tr>
      <w:tr w:rsidR="00AB0ADC" w:rsidRPr="003F3C4E" w14:paraId="0BC118C7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6AC9C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F289E89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56BAA5" w14:textId="3276BF86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1-11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323E359" w14:textId="109E4B3A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D5AE71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5A91E81C" w14:textId="23B8B7DB" w:rsidR="00AB0ADC" w:rsidRPr="003F3C4E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2A8269D2" w14:textId="0072007D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(10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788C1909" w14:textId="79C9A09D" w:rsidR="00AB0ADC" w:rsidRPr="003F3C4E" w:rsidRDefault="00AB0ADC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68225A21" w14:textId="47238D16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 w:rsidRPr="003F3C4E">
              <w:rPr>
                <w:rFonts w:ascii="Calibri" w:hAnsi="Calibri" w:cs="Calibri"/>
              </w:rPr>
              <w:t>(100)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89E4310" w14:textId="16759C88" w:rsidR="00AB0ADC" w:rsidRPr="003F3C4E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1.5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8E890B7" w14:textId="43037E77" w:rsidR="00AB0ADC" w:rsidRPr="003F3C4E" w:rsidRDefault="00AB0ADC" w:rsidP="00AB0ADC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D045F19" w14:textId="0BCE71F2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1</w:t>
            </w:r>
          </w:p>
        </w:tc>
      </w:tr>
      <w:tr w:rsidR="00AB0ADC" w:rsidRPr="003F3C4E" w14:paraId="36F17880" w14:textId="77777777" w:rsidTr="00275C79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055C82" w14:textId="2D486A0F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tching water (Experiment 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0BACFC1" w14:textId="4E199658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C0E194" w14:textId="6FA3CF30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79AA2AB" w14:textId="7A5066A9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5F2612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37443541" w14:textId="797F55E8" w:rsidR="00AB0ADC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EBBBCFE" w14:textId="42CD15B8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4536" w:type="dxa"/>
            <w:gridSpan w:val="5"/>
            <w:tcBorders>
              <w:left w:val="nil"/>
              <w:right w:val="nil"/>
            </w:tcBorders>
          </w:tcPr>
          <w:p w14:paraId="38DDFAF6" w14:textId="776EE25D" w:rsidR="00AB0ADC" w:rsidRDefault="00AB0ADC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tested</w:t>
            </w:r>
          </w:p>
        </w:tc>
      </w:tr>
      <w:tr w:rsidR="00AB0ADC" w:rsidRPr="003F3C4E" w14:paraId="7347B60B" w14:textId="77777777" w:rsidTr="00FF7AA8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3676B6" w14:textId="2FC4D5BC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7523B8" w14:textId="46A98017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5E83093" w14:textId="5A11251C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79C2C01" w14:textId="7212D62A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50E979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</w:tcPr>
          <w:p w14:paraId="741988E4" w14:textId="57AF0856" w:rsidR="00AB0ADC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2A58D0A" w14:textId="3962A33E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0)</w:t>
            </w:r>
          </w:p>
        </w:tc>
        <w:tc>
          <w:tcPr>
            <w:tcW w:w="4536" w:type="dxa"/>
            <w:gridSpan w:val="5"/>
            <w:tcBorders>
              <w:left w:val="nil"/>
              <w:bottom w:val="nil"/>
              <w:right w:val="nil"/>
            </w:tcBorders>
          </w:tcPr>
          <w:p w14:paraId="0DB852A8" w14:textId="1E22FDA2" w:rsidR="00AB0ADC" w:rsidRPr="003F3C4E" w:rsidRDefault="00AB0ADC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tested</w:t>
            </w:r>
          </w:p>
        </w:tc>
      </w:tr>
      <w:tr w:rsidR="00AB0ADC" w:rsidRPr="003F3C4E" w14:paraId="55319DFA" w14:textId="77777777" w:rsidTr="00FF7AA8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A43AD0" w14:textId="77777777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9710378" w14:textId="73EF0916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9EFE7E" w14:textId="0AE93C41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195F0D4" w14:textId="30B951C5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44D2AD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7B5312A2" w14:textId="5082C955" w:rsidR="00AB0ADC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FEBE3F" w14:textId="4472A8C1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AA6344E" w14:textId="7DC0DD02" w:rsidR="00AB0ADC" w:rsidRDefault="00AB0ADC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tested</w:t>
            </w:r>
          </w:p>
        </w:tc>
      </w:tr>
      <w:tr w:rsidR="00AB0ADC" w:rsidRPr="003F3C4E" w14:paraId="23B91D35" w14:textId="77777777" w:rsidTr="00AB0ADC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BA013" w14:textId="77777777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258C0FC" w14:textId="1FB551E2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1F05359" w14:textId="5EAF75B5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-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BBA41F7" w14:textId="125FF5F0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818941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</w:tcPr>
          <w:p w14:paraId="7B7B6B6F" w14:textId="181D4796" w:rsidR="00AB0ADC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48D585F2" w14:textId="1C503736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0)</w:t>
            </w:r>
          </w:p>
        </w:tc>
        <w:tc>
          <w:tcPr>
            <w:tcW w:w="4536" w:type="dxa"/>
            <w:gridSpan w:val="5"/>
            <w:tcBorders>
              <w:top w:val="nil"/>
              <w:left w:val="nil"/>
              <w:right w:val="nil"/>
            </w:tcBorders>
          </w:tcPr>
          <w:p w14:paraId="27CAA217" w14:textId="0CD197AE" w:rsidR="00AB0ADC" w:rsidRPr="003F3C4E" w:rsidRDefault="00AB0ADC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tested</w:t>
            </w:r>
          </w:p>
        </w:tc>
      </w:tr>
      <w:tr w:rsidR="00AB0ADC" w:rsidRPr="003F3C4E" w14:paraId="631F3A48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7670E" w14:textId="77777777" w:rsidR="00AB0ADC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aring water</w:t>
            </w:r>
          </w:p>
          <w:p w14:paraId="09E043D7" w14:textId="4E8EC71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Experiment 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B9755C2" w14:textId="61A88BF9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7C1FEB1" w14:textId="7CD234E2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54AE43D" w14:textId="2743B14C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22AF74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4EB1F74A" w14:textId="2EE8E2DC" w:rsidR="00AB0ADC" w:rsidRPr="003F3C4E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C68BF5B" w14:textId="2740E3C4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449BD870" w14:textId="609905F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7981C7FE" w14:textId="6986B742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2411" w:type="dxa"/>
            <w:gridSpan w:val="3"/>
            <w:tcBorders>
              <w:left w:val="nil"/>
              <w:right w:val="nil"/>
            </w:tcBorders>
          </w:tcPr>
          <w:p w14:paraId="3FF6336A" w14:textId="31006C77" w:rsidR="00AB0ADC" w:rsidRPr="003F3C4E" w:rsidRDefault="00AB0ADC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="Calibri" w:hAnsi="Calibri" w:cs="Calibri"/>
              </w:rPr>
              <w:t>39</w:t>
            </w:r>
          </w:p>
        </w:tc>
      </w:tr>
      <w:tr w:rsidR="00AB0ADC" w:rsidRPr="003F3C4E" w14:paraId="5A7FC184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0BC5A8" w14:textId="78D3FFD4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EAA8E48" w14:textId="655912AC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021283E" w14:textId="6BEBD93E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0CD5101" w14:textId="51FA195B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A95586" w14:textId="77777777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noWrap/>
          </w:tcPr>
          <w:p w14:paraId="2E42DE6E" w14:textId="02AB9F64" w:rsidR="00AB0ADC" w:rsidRPr="003F3C4E" w:rsidRDefault="00AB0ADC" w:rsidP="00AB0ADC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565BF940" w14:textId="42638040" w:rsidR="00AB0ADC" w:rsidRPr="003F3C4E" w:rsidRDefault="00AB0ADC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3E190566" w14:textId="05CBDBBD" w:rsidR="00AB0ADC" w:rsidRPr="003F3C4E" w:rsidRDefault="0098627D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2175FD8B" w14:textId="243EDAC7" w:rsidR="00AB0ADC" w:rsidRPr="003F3C4E" w:rsidRDefault="0098627D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60)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3BE20707" w14:textId="324D7151" w:rsidR="00AB0ADC" w:rsidRPr="003F3C4E" w:rsidRDefault="0098627D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468C898C" w14:textId="7075CFE5" w:rsidR="00AB0ADC" w:rsidRPr="003F3C4E" w:rsidRDefault="0010163A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1885A7B6" w14:textId="7A3A0BA5" w:rsidR="00AB0ADC" w:rsidRPr="003F3C4E" w:rsidRDefault="0098627D" w:rsidP="00AB0ADC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</w:t>
            </w:r>
          </w:p>
        </w:tc>
      </w:tr>
      <w:tr w:rsidR="0098627D" w:rsidRPr="003F3C4E" w14:paraId="68F32354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11ECF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17CD5B" w14:textId="77777777" w:rsidR="0098627D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92DF3F4" w14:textId="529F3D15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2F48D98" w14:textId="41F73A3A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E8AB4D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noWrap/>
          </w:tcPr>
          <w:p w14:paraId="5B0093D2" w14:textId="71207CEC" w:rsidR="0098627D" w:rsidRPr="003F3C4E" w:rsidRDefault="0098627D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033B9E1" w14:textId="020577E1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4A892E15" w14:textId="29C0F08C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1B6EB75F" w14:textId="69D904EC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60)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411F224" w14:textId="3E686087" w:rsidR="0098627D" w:rsidRPr="003F3C4E" w:rsidRDefault="0098627D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1.6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017D67B2" w14:textId="72B583F1" w:rsidR="0098627D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FFC346" w14:textId="3B94CCE3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3</w:t>
            </w:r>
          </w:p>
        </w:tc>
      </w:tr>
      <w:tr w:rsidR="0098627D" w:rsidRPr="003F3C4E" w14:paraId="47088EDA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FBAF8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C24AA04" w14:textId="193980F8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59B20EA" w14:textId="655DE5BC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22E417F" w14:textId="5E434FDC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93A6FC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noWrap/>
          </w:tcPr>
          <w:p w14:paraId="027A0983" w14:textId="79D5370F" w:rsidR="0098627D" w:rsidRPr="003F3C4E" w:rsidRDefault="0098627D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ECB92BA" w14:textId="4D5D9261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53CC6953" w14:textId="63527796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02C89C87" w14:textId="6DC2AD4D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2411" w:type="dxa"/>
            <w:gridSpan w:val="3"/>
            <w:tcBorders>
              <w:left w:val="nil"/>
              <w:right w:val="nil"/>
            </w:tcBorders>
          </w:tcPr>
          <w:p w14:paraId="08C34A5D" w14:textId="784DEF43" w:rsidR="0098627D" w:rsidRPr="003F3C4E" w:rsidRDefault="0098627D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="Calibri" w:hAnsi="Calibri" w:cs="Calibri"/>
              </w:rPr>
              <w:t>39</w:t>
            </w:r>
          </w:p>
        </w:tc>
      </w:tr>
      <w:tr w:rsidR="0098627D" w:rsidRPr="003F3C4E" w14:paraId="25EBCF41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5D1C76" w14:textId="30E429C4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519977C" w14:textId="7C3F089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D547DE" w14:textId="06C90A33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BC7FC0F" w14:textId="69990730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21DA6A3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  <w:noWrap/>
          </w:tcPr>
          <w:p w14:paraId="368E973A" w14:textId="209DB7A6" w:rsidR="0098627D" w:rsidRPr="003F3C4E" w:rsidRDefault="0098627D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74C6803" w14:textId="26085364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5D622BDB" w14:textId="185B9A5F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693EE9B1" w14:textId="0D3DFD31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60)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76C68C45" w14:textId="03CCDDB5" w:rsidR="0098627D" w:rsidRPr="003F3C4E" w:rsidRDefault="0098627D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2D982AC1" w14:textId="3893A937" w:rsidR="0098627D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1AD06D4" w14:textId="01EF8CBF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6</w:t>
            </w:r>
          </w:p>
        </w:tc>
      </w:tr>
      <w:tr w:rsidR="0098627D" w:rsidRPr="003F3C4E" w14:paraId="1A6E266D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BB162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DD0EA13" w14:textId="77777777" w:rsidR="0098627D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2B09CEB" w14:textId="48C5094E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C8097D2" w14:textId="4A02E175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C4D32D3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58A392E8" w14:textId="04513178" w:rsidR="0098627D" w:rsidRPr="003F3C4E" w:rsidRDefault="0098627D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1647A859" w14:textId="68BF3D54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7B428EDB" w14:textId="451892A8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56121E8B" w14:textId="5ABF1AAF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60)</w:t>
            </w:r>
          </w:p>
        </w:tc>
        <w:tc>
          <w:tcPr>
            <w:tcW w:w="1277" w:type="dxa"/>
            <w:tcBorders>
              <w:left w:val="nil"/>
              <w:right w:val="nil"/>
            </w:tcBorders>
          </w:tcPr>
          <w:p w14:paraId="102AADE4" w14:textId="6E5F602A" w:rsidR="0098627D" w:rsidRPr="003F3C4E" w:rsidRDefault="0098627D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3.0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505DACD0" w14:textId="13CF75C7" w:rsidR="0098627D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34BB8F1D" w14:textId="212345A0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5</w:t>
            </w:r>
          </w:p>
        </w:tc>
      </w:tr>
      <w:tr w:rsidR="0098627D" w:rsidRPr="003F3C4E" w14:paraId="4AD41413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ABB17" w14:textId="1EC5678C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9685054" w14:textId="4E15642A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1DE5A5E" w14:textId="419C6A4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7BBCCC3" w14:textId="28A60555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AAFE93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1CF52DEA" w14:textId="18196386" w:rsidR="0098627D" w:rsidRPr="003F3C4E" w:rsidRDefault="0098627D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4EF1BB0" w14:textId="5D4C1533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41D49411" w14:textId="447729BB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6405F2D2" w14:textId="74D24112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2411" w:type="dxa"/>
            <w:gridSpan w:val="3"/>
            <w:tcBorders>
              <w:left w:val="nil"/>
              <w:right w:val="nil"/>
            </w:tcBorders>
          </w:tcPr>
          <w:p w14:paraId="0BEE2A29" w14:textId="60E0DBF8" w:rsidR="0098627D" w:rsidRPr="003F3C4E" w:rsidRDefault="0098627D" w:rsidP="0098627D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="Calibri" w:hAnsi="Calibri" w:cs="Calibri"/>
              </w:rPr>
              <w:t>39</w:t>
            </w:r>
          </w:p>
        </w:tc>
      </w:tr>
      <w:tr w:rsidR="0010163A" w:rsidRPr="003F3C4E" w14:paraId="5C2FEA95" w14:textId="77777777" w:rsidTr="008D2ACA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E6446" w14:textId="77777777" w:rsidR="0010163A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CA9ACFD" w14:textId="77777777" w:rsidR="0010163A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5E64C4" w14:textId="54C0959B" w:rsidR="0010163A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44C7A9B" w14:textId="7B384E52" w:rsidR="0010163A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08907C" w14:textId="77777777" w:rsidR="0010163A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right w:val="nil"/>
            </w:tcBorders>
          </w:tcPr>
          <w:p w14:paraId="249BA869" w14:textId="2CE8758F" w:rsidR="0010163A" w:rsidRPr="003F3C4E" w:rsidRDefault="0010163A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029882F0" w14:textId="06D387A9" w:rsidR="0010163A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left w:val="nil"/>
              <w:right w:val="nil"/>
            </w:tcBorders>
          </w:tcPr>
          <w:p w14:paraId="3FBC192F" w14:textId="2A88C154" w:rsidR="0010163A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2FE3ECE8" w14:textId="3C01EB5F" w:rsidR="0010163A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20)</w:t>
            </w:r>
          </w:p>
        </w:tc>
        <w:tc>
          <w:tcPr>
            <w:tcW w:w="2411" w:type="dxa"/>
            <w:gridSpan w:val="3"/>
            <w:tcBorders>
              <w:left w:val="nil"/>
              <w:right w:val="nil"/>
            </w:tcBorders>
          </w:tcPr>
          <w:p w14:paraId="2EA07186" w14:textId="19F8419A" w:rsidR="0010163A" w:rsidRPr="003F3C4E" w:rsidRDefault="0010163A" w:rsidP="0010163A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4.4</w:t>
            </w:r>
          </w:p>
        </w:tc>
      </w:tr>
      <w:tr w:rsidR="0098627D" w:rsidRPr="003F3C4E" w14:paraId="1CFC1DCE" w14:textId="77777777" w:rsidTr="00F17F21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FB3727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A7FA91D" w14:textId="77777777" w:rsidR="0098627D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E877E20" w14:textId="124CF93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EFE5B22" w14:textId="2E017C7D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FAE219" w14:textId="77777777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left w:val="nil"/>
              <w:bottom w:val="nil"/>
              <w:right w:val="nil"/>
            </w:tcBorders>
          </w:tcPr>
          <w:p w14:paraId="19C09C25" w14:textId="34A13203" w:rsidR="0098627D" w:rsidRPr="003F3C4E" w:rsidRDefault="0098627D" w:rsidP="0098627D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0D3300BA" w14:textId="5B7D36E0" w:rsidR="0098627D" w:rsidRPr="003F3C4E" w:rsidRDefault="0098627D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18B1DCDB" w14:textId="58AABB3D" w:rsidR="0098627D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78AF8568" w14:textId="46E0FB62" w:rsidR="0098627D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40)</w:t>
            </w: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009DDC93" w14:textId="55FEDA23" w:rsidR="0098627D" w:rsidRPr="003F3C4E" w:rsidRDefault="0010163A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6.6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3239532" w14:textId="18E6221F" w:rsidR="0098627D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471F75EF" w14:textId="598A667C" w:rsidR="0098627D" w:rsidRPr="003F3C4E" w:rsidRDefault="0010163A" w:rsidP="0098627D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</w:t>
            </w:r>
          </w:p>
        </w:tc>
      </w:tr>
      <w:tr w:rsidR="0010163A" w:rsidRPr="003F3C4E" w14:paraId="46C86BA9" w14:textId="77777777" w:rsidTr="00F17F21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30B0C" w14:textId="6967DC5F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69BA5A7" w14:textId="25B07055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2EA66D" w14:textId="6CBF0D63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1A2ED0" w14:textId="7871923C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482BE8C" w14:textId="77777777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36D4EAA9" w14:textId="71953BAA" w:rsidR="0010163A" w:rsidRPr="003F3C4E" w:rsidRDefault="0010163A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3B1B28" w14:textId="09BD0681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66F27B3" w14:textId="764403C6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8D8520" w14:textId="2A51C528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241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CC1182" w14:textId="2D639209" w:rsidR="0010163A" w:rsidRPr="003F3C4E" w:rsidRDefault="0010163A" w:rsidP="0010163A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="Calibri" w:hAnsi="Calibri" w:cs="Calibri"/>
              </w:rPr>
              <w:t>39</w:t>
            </w:r>
          </w:p>
        </w:tc>
      </w:tr>
      <w:tr w:rsidR="0010163A" w:rsidRPr="003F3C4E" w14:paraId="73E13753" w14:textId="77777777" w:rsidTr="00FD6A2B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D71E85" w14:textId="239416C0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4BA8BEB" w14:textId="77777777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396614F" w14:textId="73EB579F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D9EB5B7" w14:textId="268D65D3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AE1DB9" w14:textId="77777777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14:paraId="1EB71FCB" w14:textId="5CD53938" w:rsidR="0010163A" w:rsidRPr="003F3C4E" w:rsidRDefault="0010163A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4B8390" w14:textId="70F9672A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425BF52D" w14:textId="48115080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</w:tcPr>
          <w:p w14:paraId="56031CD4" w14:textId="3A6212BE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2411" w:type="dxa"/>
            <w:gridSpan w:val="3"/>
            <w:tcBorders>
              <w:top w:val="nil"/>
              <w:left w:val="nil"/>
              <w:right w:val="nil"/>
            </w:tcBorders>
          </w:tcPr>
          <w:p w14:paraId="5307F8D0" w14:textId="5FE62E0C" w:rsidR="0010163A" w:rsidRPr="003F3C4E" w:rsidRDefault="0010163A" w:rsidP="0010163A">
            <w:pPr>
              <w:spacing w:line="480" w:lineRule="auto"/>
              <w:jc w:val="center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≥ </w:t>
            </w:r>
            <w:r w:rsidR="00F86989">
              <w:rPr>
                <w:rFonts w:ascii="Calibri" w:hAnsi="Calibri" w:cs="Calibri"/>
              </w:rPr>
              <w:t>39</w:t>
            </w:r>
          </w:p>
        </w:tc>
      </w:tr>
      <w:tr w:rsidR="0010163A" w:rsidRPr="003F3C4E" w14:paraId="4FB62774" w14:textId="77777777" w:rsidTr="00FD07AD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2145D58" w14:textId="53A7A66D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  <w:i/>
                <w:iCs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DCBEB" w14:textId="77777777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D94ACC4" w14:textId="7B1E8F93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455FD" w14:textId="5E76F489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3C50C" w14:textId="77777777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B13D5" w14:textId="20705158" w:rsidR="0010163A" w:rsidRPr="003F3C4E" w:rsidRDefault="0010163A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4AE3D" w14:textId="20561E84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0)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  <w:right w:val="nil"/>
            </w:tcBorders>
          </w:tcPr>
          <w:p w14:paraId="204194EB" w14:textId="6C552BCF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  <w:right w:val="nil"/>
            </w:tcBorders>
          </w:tcPr>
          <w:p w14:paraId="72AD4E85" w14:textId="64321C28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(60)</w:t>
            </w:r>
          </w:p>
        </w:tc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14:paraId="7E37E8A4" w14:textId="57876892" w:rsidR="0010163A" w:rsidRPr="003F3C4E" w:rsidRDefault="0010163A" w:rsidP="0010163A">
            <w:pPr>
              <w:spacing w:line="480" w:lineRule="auto"/>
              <w:jc w:val="right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.4</w:t>
            </w:r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</w:tcPr>
          <w:p w14:paraId="7DAA47E3" w14:textId="4FB7B609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4CE2C" w14:textId="791660E1" w:rsidR="0010163A" w:rsidRPr="003F3C4E" w:rsidRDefault="0010163A" w:rsidP="0010163A">
            <w:pPr>
              <w:spacing w:line="480" w:lineRule="auto"/>
              <w:jc w:val="both"/>
              <w:outlineLvl w:val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.7</w:t>
            </w:r>
          </w:p>
        </w:tc>
      </w:tr>
    </w:tbl>
    <w:p w14:paraId="181C1A52" w14:textId="2B530FD6" w:rsidR="006125B5" w:rsidRDefault="0010163A" w:rsidP="006125B5">
      <w:pPr>
        <w:spacing w:line="480" w:lineRule="auto"/>
        <w:jc w:val="both"/>
        <w:outlineLvl w:val="0"/>
        <w:rPr>
          <w:rFonts w:ascii="Calibri" w:hAnsi="Calibri" w:cs="Calibri"/>
          <w:lang w:val="en-US"/>
        </w:rPr>
      </w:pPr>
      <w:r w:rsidRPr="0010163A">
        <w:rPr>
          <w:rFonts w:ascii="Calibri" w:hAnsi="Calibri" w:cs="Calibri"/>
          <w:vertAlign w:val="superscript"/>
          <w:lang w:val="en-US"/>
        </w:rPr>
        <w:t>a</w:t>
      </w:r>
      <w:r w:rsidR="00B24EA8" w:rsidRPr="00CA10DE">
        <w:rPr>
          <w:rFonts w:ascii="Calibri" w:hAnsi="Calibri" w:cs="Calibri"/>
        </w:rPr>
        <w:t>A sample was detected if the cycle threshold (C</w:t>
      </w:r>
      <w:r w:rsidR="00B24EA8" w:rsidRPr="00CA10DE">
        <w:rPr>
          <w:rFonts w:ascii="Calibri" w:hAnsi="Calibri" w:cs="Calibri"/>
          <w:vertAlign w:val="subscript"/>
        </w:rPr>
        <w:t>t</w:t>
      </w:r>
      <w:r w:rsidR="00B24EA8" w:rsidRPr="00CA10DE">
        <w:rPr>
          <w:rFonts w:ascii="Calibri" w:hAnsi="Calibri" w:cs="Calibri"/>
        </w:rPr>
        <w:t xml:space="preserve">) value was &lt; </w:t>
      </w:r>
      <w:r w:rsidR="00F86989">
        <w:rPr>
          <w:rFonts w:ascii="Calibri" w:hAnsi="Calibri" w:cs="Calibri"/>
        </w:rPr>
        <w:t>39</w:t>
      </w:r>
      <w:r w:rsidR="00B24EA8" w:rsidRPr="00CA10DE">
        <w:rPr>
          <w:rFonts w:ascii="Calibri" w:hAnsi="Calibri" w:cs="Calibri"/>
        </w:rPr>
        <w:t xml:space="preserve">.0 cycles. Ct values </w:t>
      </w:r>
      <w:r w:rsidR="00B24EA8">
        <w:rPr>
          <w:rFonts w:ascii="Calibri" w:hAnsi="Calibri" w:cs="Calibri"/>
        </w:rPr>
        <w:t>≥</w:t>
      </w:r>
      <w:r w:rsidR="00B24EA8" w:rsidRPr="00CA10DE">
        <w:rPr>
          <w:rFonts w:ascii="Calibri" w:hAnsi="Calibri" w:cs="Calibri"/>
        </w:rPr>
        <w:t xml:space="preserve"> </w:t>
      </w:r>
      <w:r w:rsidR="00F86989">
        <w:rPr>
          <w:rFonts w:ascii="Calibri" w:hAnsi="Calibri" w:cs="Calibri"/>
        </w:rPr>
        <w:t>39</w:t>
      </w:r>
      <w:r w:rsidR="00B24EA8" w:rsidRPr="00CA10DE">
        <w:rPr>
          <w:rFonts w:ascii="Calibri" w:hAnsi="Calibri" w:cs="Calibri"/>
        </w:rPr>
        <w:t xml:space="preserve">.0 </w:t>
      </w:r>
      <w:proofErr w:type="gramStart"/>
      <w:r w:rsidR="00B24EA8" w:rsidRPr="00CA10DE">
        <w:rPr>
          <w:rFonts w:ascii="Calibri" w:hAnsi="Calibri" w:cs="Calibri"/>
        </w:rPr>
        <w:t>were considered to be</w:t>
      </w:r>
      <w:proofErr w:type="gramEnd"/>
      <w:r w:rsidR="00B24EA8" w:rsidRPr="00CA10DE">
        <w:rPr>
          <w:rFonts w:ascii="Calibri" w:hAnsi="Calibri" w:cs="Calibri"/>
        </w:rPr>
        <w:t xml:space="preserve"> not detected.</w:t>
      </w:r>
      <w:r w:rsidR="00B24EA8">
        <w:rPr>
          <w:rFonts w:ascii="Calibri" w:hAnsi="Calibri" w:cs="Calibri"/>
        </w:rPr>
        <w:t xml:space="preserve"> </w:t>
      </w:r>
    </w:p>
    <w:p w14:paraId="092A8D17" w14:textId="77777777" w:rsidR="006125B5" w:rsidRDefault="006125B5"/>
    <w:sectPr w:rsidR="006125B5" w:rsidSect="003F3C4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5B5"/>
    <w:rsid w:val="00021D2D"/>
    <w:rsid w:val="00063419"/>
    <w:rsid w:val="000C2EFF"/>
    <w:rsid w:val="000E06A9"/>
    <w:rsid w:val="000E3458"/>
    <w:rsid w:val="000E4633"/>
    <w:rsid w:val="0010163A"/>
    <w:rsid w:val="0011763B"/>
    <w:rsid w:val="00152D40"/>
    <w:rsid w:val="0019687B"/>
    <w:rsid w:val="00197034"/>
    <w:rsid w:val="001A6F7D"/>
    <w:rsid w:val="001D66F6"/>
    <w:rsid w:val="001E5FB7"/>
    <w:rsid w:val="00254C8F"/>
    <w:rsid w:val="002A3F0B"/>
    <w:rsid w:val="002C1A4B"/>
    <w:rsid w:val="002C6FBA"/>
    <w:rsid w:val="002D690F"/>
    <w:rsid w:val="003112E2"/>
    <w:rsid w:val="00335A9C"/>
    <w:rsid w:val="00351A62"/>
    <w:rsid w:val="00365971"/>
    <w:rsid w:val="003A3961"/>
    <w:rsid w:val="003E528F"/>
    <w:rsid w:val="003F3C4E"/>
    <w:rsid w:val="004A3192"/>
    <w:rsid w:val="004A647A"/>
    <w:rsid w:val="004B72FB"/>
    <w:rsid w:val="005E01C2"/>
    <w:rsid w:val="006125B5"/>
    <w:rsid w:val="0062217B"/>
    <w:rsid w:val="006668F0"/>
    <w:rsid w:val="006959F0"/>
    <w:rsid w:val="006D4D0D"/>
    <w:rsid w:val="006E7107"/>
    <w:rsid w:val="006F6C17"/>
    <w:rsid w:val="007E6F4D"/>
    <w:rsid w:val="008242FB"/>
    <w:rsid w:val="00837E06"/>
    <w:rsid w:val="008D5B1C"/>
    <w:rsid w:val="008E2611"/>
    <w:rsid w:val="00911223"/>
    <w:rsid w:val="00942253"/>
    <w:rsid w:val="0096256A"/>
    <w:rsid w:val="0098627D"/>
    <w:rsid w:val="00A41F59"/>
    <w:rsid w:val="00A66B07"/>
    <w:rsid w:val="00A87624"/>
    <w:rsid w:val="00AB0ADC"/>
    <w:rsid w:val="00B061B1"/>
    <w:rsid w:val="00B215D4"/>
    <w:rsid w:val="00B24EA8"/>
    <w:rsid w:val="00BA2024"/>
    <w:rsid w:val="00BB0D65"/>
    <w:rsid w:val="00C4637E"/>
    <w:rsid w:val="00C466DB"/>
    <w:rsid w:val="00C70AF5"/>
    <w:rsid w:val="00C7261D"/>
    <w:rsid w:val="00D01D7A"/>
    <w:rsid w:val="00D03314"/>
    <w:rsid w:val="00D87363"/>
    <w:rsid w:val="00E0173F"/>
    <w:rsid w:val="00E10AD0"/>
    <w:rsid w:val="00E630D7"/>
    <w:rsid w:val="00F14794"/>
    <w:rsid w:val="00F17F21"/>
    <w:rsid w:val="00F57E62"/>
    <w:rsid w:val="00F86989"/>
    <w:rsid w:val="00FE4646"/>
    <w:rsid w:val="00FF7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EBB8"/>
  <w15:chartTrackingRefBased/>
  <w15:docId w15:val="{94577029-F180-4A16-B4F7-B2BBD272D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9687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E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E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E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E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E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E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4AFEF3C2B8AD4984CBFB5945572E3E" ma:contentTypeVersion="8" ma:contentTypeDescription="Create a new document." ma:contentTypeScope="" ma:versionID="ffaa520efa18d338b83f29d1d30299af">
  <xsd:schema xmlns:xsd="http://www.w3.org/2001/XMLSchema" xmlns:xs="http://www.w3.org/2001/XMLSchema" xmlns:p="http://schemas.microsoft.com/office/2006/metadata/properties" xmlns:ns3="fa3db5a2-8946-4e46-a9e3-f331df1e3ec8" targetNamespace="http://schemas.microsoft.com/office/2006/metadata/properties" ma:root="true" ma:fieldsID="14e8c95ac084f974ce0387205bb539a4" ns3:_="">
    <xsd:import namespace="fa3db5a2-8946-4e46-a9e3-f331df1e3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db5a2-8946-4e46-a9e3-f331df1e3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92EFD0-E45C-4A55-AF6A-D91A69E035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66BA6AF-98EB-4F47-A46E-01D45309B4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db5a2-8946-4e46-a9e3-f331df1e3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FE55316-98E7-440B-A8AD-8943A5BCFDAF}">
  <ds:schemaRefs>
    <ds:schemaRef ds:uri="http://purl.org/dc/dcmitype/"/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fa3db5a2-8946-4e46-a9e3-f331df1e3ec8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n Den Hurk</dc:creator>
  <cp:keywords/>
  <dc:description/>
  <cp:lastModifiedBy>David Warrilow</cp:lastModifiedBy>
  <cp:revision>2</cp:revision>
  <dcterms:created xsi:type="dcterms:W3CDTF">2020-02-16T23:18:00Z</dcterms:created>
  <dcterms:modified xsi:type="dcterms:W3CDTF">2020-02-16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AFEF3C2B8AD4984CBFB5945572E3E</vt:lpwstr>
  </property>
</Properties>
</file>